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12396" w14:textId="792CED1B" w:rsidR="00CD20D2" w:rsidRPr="00587487" w:rsidRDefault="00CD20D2" w:rsidP="00CD20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87487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D248A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587487">
        <w:rPr>
          <w:rFonts w:ascii="Times New Roman" w:hAnsi="Times New Roman" w:cs="Times New Roman"/>
          <w:b/>
          <w:bCs/>
          <w:sz w:val="24"/>
          <w:szCs w:val="24"/>
          <w:lang w:val="en-US"/>
        </w:rPr>
        <w:t>. Enumeration of viable cells in cheese suspensions</w:t>
      </w:r>
    </w:p>
    <w:p w14:paraId="4D5C5F41" w14:textId="77777777" w:rsidR="00D752C3" w:rsidRPr="00CD20D2" w:rsidRDefault="00D752C3" w:rsidP="00CD20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gliatabella1"/>
        <w:tblW w:w="4111" w:type="dxa"/>
        <w:tblLook w:val="04A0" w:firstRow="1" w:lastRow="0" w:firstColumn="1" w:lastColumn="0" w:noHBand="0" w:noVBand="1"/>
      </w:tblPr>
      <w:tblGrid>
        <w:gridCol w:w="2127"/>
        <w:gridCol w:w="1984"/>
      </w:tblGrid>
      <w:tr w:rsidR="00004D31" w:rsidRPr="00004D31" w14:paraId="2CF50C06" w14:textId="77777777" w:rsidTr="008C3A76">
        <w:trPr>
          <w:trHeight w:val="547"/>
        </w:trPr>
        <w:tc>
          <w:tcPr>
            <w:tcW w:w="2127" w:type="dxa"/>
          </w:tcPr>
          <w:p w14:paraId="4E6F1346" w14:textId="77777777" w:rsidR="00CD20D2" w:rsidRPr="00004D31" w:rsidRDefault="00CD20D2" w:rsidP="008C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amples</w:t>
            </w:r>
          </w:p>
        </w:tc>
        <w:tc>
          <w:tcPr>
            <w:tcW w:w="1984" w:type="dxa"/>
          </w:tcPr>
          <w:p w14:paraId="16433FD8" w14:textId="77777777" w:rsidR="00CD20D2" w:rsidRPr="00004D31" w:rsidRDefault="00CD20D2" w:rsidP="008C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FU/ml</w:t>
            </w:r>
          </w:p>
        </w:tc>
        <w:bookmarkStart w:id="0" w:name="_GoBack"/>
        <w:bookmarkEnd w:id="0"/>
      </w:tr>
      <w:tr w:rsidR="00004D31" w:rsidRPr="00004D31" w14:paraId="499992C7" w14:textId="77777777" w:rsidTr="008C3A76">
        <w:tc>
          <w:tcPr>
            <w:tcW w:w="2127" w:type="dxa"/>
          </w:tcPr>
          <w:p w14:paraId="4FDB11C1" w14:textId="520F8419" w:rsidR="00CD20D2" w:rsidRPr="00004D31" w:rsidRDefault="00CD20D2" w:rsidP="008C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Q-C</w:t>
            </w:r>
            <w:r w:rsidR="006A0611"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with SIS16</w:t>
            </w:r>
          </w:p>
        </w:tc>
        <w:tc>
          <w:tcPr>
            <w:tcW w:w="1984" w:type="dxa"/>
          </w:tcPr>
          <w:p w14:paraId="2244EF35" w14:textId="77777777" w:rsidR="00CD20D2" w:rsidRPr="00004D31" w:rsidRDefault="00CD20D2" w:rsidP="008C4F7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1,75 x 10</w:t>
            </w: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8</w:t>
            </w:r>
          </w:p>
        </w:tc>
      </w:tr>
      <w:tr w:rsidR="00004D31" w:rsidRPr="00004D31" w14:paraId="4574C373" w14:textId="77777777" w:rsidTr="008C3A76">
        <w:tc>
          <w:tcPr>
            <w:tcW w:w="2127" w:type="dxa"/>
          </w:tcPr>
          <w:p w14:paraId="23A0C3EC" w14:textId="77777777" w:rsidR="00CD20D2" w:rsidRPr="00004D31" w:rsidRDefault="00CD20D2" w:rsidP="008C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-CS with SIS 16</w:t>
            </w:r>
          </w:p>
        </w:tc>
        <w:tc>
          <w:tcPr>
            <w:tcW w:w="1984" w:type="dxa"/>
          </w:tcPr>
          <w:p w14:paraId="6988F03A" w14:textId="77777777" w:rsidR="00CD20D2" w:rsidRPr="00004D31" w:rsidRDefault="00CD20D2" w:rsidP="008C4F7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</w:pP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&lt;10</w:t>
            </w: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3</w:t>
            </w:r>
          </w:p>
        </w:tc>
      </w:tr>
      <w:tr w:rsidR="00004D31" w:rsidRPr="00004D31" w14:paraId="5581A144" w14:textId="77777777" w:rsidTr="008C3A76">
        <w:tc>
          <w:tcPr>
            <w:tcW w:w="2127" w:type="dxa"/>
          </w:tcPr>
          <w:p w14:paraId="2B7AFF93" w14:textId="77777777" w:rsidR="00CD20D2" w:rsidRPr="00004D31" w:rsidRDefault="00CD20D2" w:rsidP="008C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Q-CS with SIM12</w:t>
            </w:r>
          </w:p>
        </w:tc>
        <w:tc>
          <w:tcPr>
            <w:tcW w:w="1984" w:type="dxa"/>
          </w:tcPr>
          <w:p w14:paraId="28AB7A5A" w14:textId="77777777" w:rsidR="00CD20D2" w:rsidRPr="00004D31" w:rsidRDefault="00CD20D2" w:rsidP="008C4F7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</w:pP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6,00 x 10</w:t>
            </w: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8</w:t>
            </w:r>
          </w:p>
        </w:tc>
      </w:tr>
      <w:tr w:rsidR="00004D31" w:rsidRPr="00004D31" w14:paraId="62612A9B" w14:textId="77777777" w:rsidTr="008C3A76">
        <w:tc>
          <w:tcPr>
            <w:tcW w:w="2127" w:type="dxa"/>
          </w:tcPr>
          <w:p w14:paraId="69148DFC" w14:textId="77777777" w:rsidR="00CD20D2" w:rsidRPr="00004D31" w:rsidRDefault="00CD20D2" w:rsidP="008C4F7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04D3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-CS with SIM12</w:t>
            </w:r>
          </w:p>
        </w:tc>
        <w:tc>
          <w:tcPr>
            <w:tcW w:w="1984" w:type="dxa"/>
          </w:tcPr>
          <w:p w14:paraId="5497E60C" w14:textId="77777777" w:rsidR="00CD20D2" w:rsidRPr="00004D31" w:rsidRDefault="00CD20D2" w:rsidP="008C4F7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</w:pP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,50 x 10</w:t>
            </w:r>
            <w:r w:rsidRPr="00004D3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vertAlign w:val="superscript"/>
              </w:rPr>
              <w:t>3</w:t>
            </w:r>
          </w:p>
        </w:tc>
      </w:tr>
    </w:tbl>
    <w:p w14:paraId="17EE3D92" w14:textId="483C5198" w:rsidR="00CD20D2" w:rsidRPr="00FD511C" w:rsidRDefault="00BC7C9B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FD511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TQ-CS, </w:t>
      </w:r>
      <w:r w:rsidR="00530F2C" w:rsidRPr="00FD511C">
        <w:rPr>
          <w:rFonts w:ascii="Times New Roman" w:hAnsi="Times New Roman" w:cs="Times New Roman"/>
          <w:color w:val="FF0000"/>
          <w:sz w:val="24"/>
          <w:szCs w:val="24"/>
          <w:lang w:val="en-US"/>
        </w:rPr>
        <w:t>cheese suspension</w:t>
      </w:r>
      <w:r w:rsidR="00DF357B" w:rsidRPr="00FD511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FD511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directly used; P-CS, </w:t>
      </w:r>
      <w:r w:rsidR="00DE1979">
        <w:rPr>
          <w:rFonts w:ascii="Times New Roman" w:hAnsi="Times New Roman" w:cs="Times New Roman"/>
          <w:color w:val="FF0000"/>
          <w:sz w:val="24"/>
          <w:szCs w:val="24"/>
          <w:lang w:val="en-US"/>
        </w:rPr>
        <w:t>pasteurized cheese suspension.</w:t>
      </w:r>
    </w:p>
    <w:sectPr w:rsidR="00CD20D2" w:rsidRPr="00FD51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0D2"/>
    <w:rsid w:val="00004D31"/>
    <w:rsid w:val="000B0D92"/>
    <w:rsid w:val="00530F2C"/>
    <w:rsid w:val="00587487"/>
    <w:rsid w:val="006A0611"/>
    <w:rsid w:val="008C3A76"/>
    <w:rsid w:val="00BC7C9B"/>
    <w:rsid w:val="00CD20D2"/>
    <w:rsid w:val="00D248A8"/>
    <w:rsid w:val="00D752C3"/>
    <w:rsid w:val="00DE1979"/>
    <w:rsid w:val="00DF357B"/>
    <w:rsid w:val="00FD5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516A9"/>
  <w15:chartTrackingRefBased/>
  <w15:docId w15:val="{BDEB777E-66B3-404D-BFEF-3C1786AB0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CD2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CD2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6F8EE6BEC079E46B1904F7AB45EE166" ma:contentTypeVersion="12" ma:contentTypeDescription="Creare un nuovo documento." ma:contentTypeScope="" ma:versionID="6b50b0548a7aa839ec70bac40f6ee62f">
  <xsd:schema xmlns:xsd="http://www.w3.org/2001/XMLSchema" xmlns:xs="http://www.w3.org/2001/XMLSchema" xmlns:p="http://schemas.microsoft.com/office/2006/metadata/properties" xmlns:ns3="5091ccaa-d106-4ca1-9792-18844b8849af" xmlns:ns4="fb2f568c-570a-4076-a8fc-7837a6402917" targetNamespace="http://schemas.microsoft.com/office/2006/metadata/properties" ma:root="true" ma:fieldsID="9a0416681fad0db494166485ea9ac8c6" ns3:_="" ns4:_="">
    <xsd:import namespace="5091ccaa-d106-4ca1-9792-18844b8849af"/>
    <xsd:import namespace="fb2f568c-570a-4076-a8fc-7837a64029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91ccaa-d106-4ca1-9792-18844b8849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2f568c-570a-4076-a8fc-7837a640291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C8E3EF8-87CA-493A-A55D-FBF1337E05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F52AA4-2F9A-4127-B742-5CCEF926F7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91ccaa-d106-4ca1-9792-18844b8849af"/>
    <ds:schemaRef ds:uri="fb2f568c-570a-4076-a8fc-7837a64029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D1B3F5-0AE4-4675-A320-0FA2CB1A05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zago</dc:creator>
  <cp:keywords/>
  <dc:description/>
  <cp:lastModifiedBy>miriam zago</cp:lastModifiedBy>
  <cp:revision>11</cp:revision>
  <cp:lastPrinted>2020-10-19T09:18:00Z</cp:lastPrinted>
  <dcterms:created xsi:type="dcterms:W3CDTF">2020-09-28T13:28:00Z</dcterms:created>
  <dcterms:modified xsi:type="dcterms:W3CDTF">2020-11-27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F8EE6BEC079E46B1904F7AB45EE166</vt:lpwstr>
  </property>
</Properties>
</file>